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. The upward effect of JTX on the gene expression in the small intestine in IQI SPF mice</w:t>
      </w:r>
    </w:p>
    <w:tbl>
      <w:tblPr>
        <w:tblW w:w="9940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20"/>
        <w:gridCol w:w="6"/>
        <w:gridCol w:w="4616"/>
        <w:gridCol w:w="119"/>
        <w:gridCol w:w="979"/>
        <w:gridCol w:w="1120"/>
        <w:gridCol w:w="860"/>
        <w:gridCol w:w="820"/>
      </w:tblGrid>
      <w:tr>
        <w:trPr>
          <w:trHeight w:val="390" w:hRule="atLeast"/>
        </w:trPr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FSI-up</w:t>
            </w:r>
          </w:p>
        </w:tc>
        <w:tc>
          <w:tcPr>
            <w:tcW w:w="474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48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47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ntre I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076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uclear receptor subfamily 1, group D, member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r1d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531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.9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204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yruvate dehydrogenase kinase, isoenzyme 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dk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72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0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983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lcohol dehydrogenase 4 (class II), pi polypeptid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dh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68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2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54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Osteoglyci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Og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29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45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olute carrier family 6 (neurotransmitter transporter), member 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lc6a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59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95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ransferrin receptor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fr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0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238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tease, serine, 2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ss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64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3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057_g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tearoyl-Coenzyme A desaturase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cd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2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049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ibroblast growth factor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gf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16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982_s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lcohol dehydrogenase 4 (class II), pi polypeptid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dh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68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412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uanine nucleotide binding protein, alpha inhibiting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nai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67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9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280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veolin, caveolae protein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v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38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642_i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lang w:val="pt-BR"/>
              </w:rPr>
              <w:t>carboxypeptidase E /// similar to carboxypeptidase 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p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8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3 </w:t>
            </w:r>
          </w:p>
        </w:tc>
      </w:tr>
      <w:tr>
        <w:trPr>
          <w:trHeight w:val="46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411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ema domain, immunoglobulin domain (Ig), and GPI membrane anchor, (semaphorin) 7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ema7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36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464_s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-myc downstream regulated-lik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dr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99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0112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lang w:val="fr-FR"/>
              </w:rPr>
              <w:t>chemokine (C-X-C motif) ligand 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xcl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31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593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eriostin, osteoblast specific factor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ost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07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54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filin 2, muscl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fl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6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330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quaporin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qp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8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946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SM1 homolog, U6 small nuclear RNA associated (S. cerevisiae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sm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72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9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906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lcohol dehydrogenase 1 (class I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dh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5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050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ranscription factor 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cf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4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000_g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ubilin (intrinsic factor-cobalamin receptor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ub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596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3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37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ab-21-like 2 (C. elegans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ab21l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393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422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rmin binding protein 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nbp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59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500_g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ur and a half LIM domains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h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19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561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tallothionein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t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7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0393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asoactive intestinal polypeptid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i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3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373_i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erum deprivation respons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dp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3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6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796_f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DP glucuronosyltransferase 2 family, polypeptide B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gt2b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2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6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540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tochrome P450, family 2, subfamily d, polypeptide 2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p2d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627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3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2428_i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100 calcium binding protein A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100a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16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0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14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hibitor of DNA binding 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d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90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6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026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-adenosylhomocysteine hydrolas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hc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6937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542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hosphotriesterase related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t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2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3 </w:t>
            </w:r>
          </w:p>
        </w:tc>
      </w:tr>
      <w:tr>
        <w:trPr>
          <w:trHeight w:val="46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77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leckstrin homology domain containing, family C (with FERM domain) member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lekhc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89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3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618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etinoblastoma binding protein 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bbp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64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0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2123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ysosomal acid lipase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ip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88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052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1q domain containing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1qdc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738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3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063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etinol dehydrogenase 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dh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41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9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353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umica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u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0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29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urkinje cell protein 4-like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cp4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4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056_g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kyrin repeat domain 4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krd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883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897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nage a trois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nat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4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85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ibosomal protein L2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pl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9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6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670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tathmin-like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tmn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25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6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66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na-vasodilator stimulated phosphoprotei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v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0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08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DZ and LIM domain 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dlim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33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738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lial cell line derived neurotrophic factor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dnf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5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95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lcium and integrin binding 1 (calmyrin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ib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399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28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ld inducible RNA binding protei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irb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69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8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2225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AB GTPase activating protein 1-lik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abgap1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98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6 </w:t>
            </w:r>
          </w:p>
        </w:tc>
      </w:tr>
      <w:tr>
        <w:trPr>
          <w:trHeight w:val="43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406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re-binding factor, runt domain, alpha subunit 2, translocated to, 2 homolog (human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bfa2t2h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39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2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32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xpressed sequence AI26532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I2653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654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10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yndecan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dc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52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4 </w:t>
            </w:r>
          </w:p>
        </w:tc>
      </w:tr>
      <w:tr>
        <w:trPr>
          <w:trHeight w:val="49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430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olute carrier family 37 (glycerol-6-phosphate transporter), member 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lc37a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38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2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52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eath associated protein 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ap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51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2340_r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100 calcium binding protein A10 (calpactin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100a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1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3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513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efoldin 5</w:t>
            </w:r>
          </w:p>
        </w:tc>
        <w:tc>
          <w:tcPr>
            <w:tcW w:w="209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*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9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10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rowth hormone receptor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h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6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6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016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europilin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rp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1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875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airless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4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9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531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giomoti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mo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74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809_r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ynein cytoplasmic 1 intermediate chain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ncic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4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031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atched homolog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tch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2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6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03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rowth factor receptor bound protein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rb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78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66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IV TAT specific factor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tatsf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24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8946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D repeat and SOCS box-containing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sb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888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643_f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lang w:val="pt-BR"/>
              </w:rPr>
              <w:t>carboxypeptidase E /// similar to carboxypeptidase 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p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8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79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sparagine synthetase domain containing 1</w:t>
            </w:r>
          </w:p>
        </w:tc>
        <w:tc>
          <w:tcPr>
            <w:tcW w:w="209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*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0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966_s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ing finger protein 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nf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40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2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47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pindling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pi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72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01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myloid beta (A4) precursor protein-binding, family B, member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pbb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78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53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lfotransferase family 1D, member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lt1d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331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6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535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YME1-like 1 (S. cerevisiae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Yme1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737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4 </w:t>
            </w:r>
          </w:p>
        </w:tc>
      </w:tr>
      <w:tr>
        <w:trPr>
          <w:trHeight w:val="45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46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eural precursor cell expressed, developmentally down-regulated gene 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edd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00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6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378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omeo box C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oxc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4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515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ydroxysteroid (17-beta) dehydrogenase 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sd17b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48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0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550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tochrome P450, family 2, subfamily s, polypeptide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p2s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41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991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lkaline phosphatase 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kp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6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0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31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PARC-like 1 (mast9, hevin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parc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60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923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miloride binding protein 1 (amine oxidase, copper-containing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p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65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0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8782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mplexin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plx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89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2 </w:t>
            </w:r>
          </w:p>
        </w:tc>
      </w:tr>
      <w:tr>
        <w:trPr>
          <w:trHeight w:val="5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2235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-myc myelocytomatosis viral oncogene homolog 1, lung carcinoma derived (avian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myc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9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4 </w:t>
            </w:r>
          </w:p>
        </w:tc>
      </w:tr>
      <w:tr>
        <w:trPr>
          <w:trHeight w:val="48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04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diator of RNA polymerase II transcription, subunit 28 homolog (yeast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d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99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185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DP-ribosylation factor-like 4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rl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2098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51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issue inhibitor of metalloproteinase 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imp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8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100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W domain containing transcription regulator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wtr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06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6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96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inculi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c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3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39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arvey rat sarcoma oncogene, subgroup R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ra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1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04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eroxisomal membrane protein 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xmp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30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728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tein S (alpha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s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12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322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toskeleton associated protein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kap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09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0916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olute carrier family 22 (organic cation transporter), member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lc22a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5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0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706_s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yes absent 1 homolog (Drosophila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ya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04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351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asic transcription factor 3-like 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tf3l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5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030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uclear factor I/X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fix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0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715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cinderi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ci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2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61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as-related GTP binding D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rag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21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3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543_f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lutathione S-transferase, mu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stm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86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9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8976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DAM-like, decysin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damdec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88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8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555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ing finger protein 16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nf1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5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764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terferon inducible GTPase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igp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04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827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as and Rab interactor 2</w:t>
            </w:r>
          </w:p>
        </w:tc>
        <w:tc>
          <w:tcPr>
            <w:tcW w:w="209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*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731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K506 binding protein 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kbp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70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7 </w:t>
            </w:r>
          </w:p>
        </w:tc>
      </w:tr>
      <w:tr>
        <w:trPr>
          <w:trHeight w:val="42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35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leckstrin homology domain containing, family A (phosphoinositide binding specific) member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lekha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4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94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hosphomannomutase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mm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412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861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arcoglycan, epsilo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gc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39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9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085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hiosulfate sulfurtransferase, mitochondrial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s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1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2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320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rnitine palmitoyltransferase 1a, liver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pt1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8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6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545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eticulon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tn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0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5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559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ldehyde dehydrogenase family 3, subfamily A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ldh3a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6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9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608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steine and glycine-rich protein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srp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0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0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883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HD finger protein 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hf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694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4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625_f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thyltransferase like 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C0046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80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9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637_at</w:t>
            </w:r>
          </w:p>
        </w:tc>
        <w:tc>
          <w:tcPr>
            <w:tcW w:w="4741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collagen, type XV</w:t>
            </w:r>
          </w:p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D repeat domain 2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l15a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8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612_g_at</w:t>
            </w:r>
          </w:p>
        </w:tc>
        <w:tc>
          <w:tcPr>
            <w:tcW w:w="4741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dr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675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2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812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hloride channel calcium activated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lca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7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188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udix (nucleoside diphosphate linked moiety X)-type motif 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udt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12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8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701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XXC finger 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xxc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739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8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1826_r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lutamate-ammonia ligase (glutamine synthetase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lu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64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0941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tein inhibitor of activated STA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ias2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344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5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322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otassium voltage-gated channel, subfamily Q, member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cnq1</w:t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706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eroxisome biogenesis factor 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ex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6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7 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255_at</w:t>
            </w:r>
          </w:p>
        </w:tc>
        <w:tc>
          <w:tcPr>
            <w:tcW w:w="474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CL2/adenovirus E1B interacting protein 3-lik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nip3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17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100 </w:t>
            </w:r>
          </w:p>
        </w:tc>
      </w:tr>
      <w:tr>
        <w:trPr>
          <w:trHeight w:val="285" w:hRule="atLeast"/>
        </w:trPr>
        <w:tc>
          <w:tcPr>
            <w:tcW w:w="14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483_at</w:t>
            </w:r>
          </w:p>
        </w:tc>
        <w:tc>
          <w:tcPr>
            <w:tcW w:w="4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63" w:hanging="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teasome (prosome, macropain) 26S subunit, non-ATPase, 1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smd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24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1 </w:t>
            </w:r>
          </w:p>
        </w:tc>
      </w:tr>
    </w:tbl>
    <w:p>
      <w:pPr>
        <w:pStyle w:val="Normal"/>
        <w:tabs>
          <w:tab w:val="clear" w:pos="840"/>
          <w:tab w:val="left" w:pos="6055" w:leader="none"/>
        </w:tabs>
        <w:spacing w:before="280" w:after="280"/>
        <w:rPr/>
      </w:pPr>
      <w:r>
        <w:rPr/>
        <w:t>The genes whose change &gt; 1.50 fold</w:t>
      </w:r>
      <w:r>
        <w:rPr/>
        <w:t xml:space="preserve"> with</w:t>
      </w:r>
      <w:r>
        <w:rPr/>
        <w:t xml:space="preserve"> p &lt; 0.1 (n=3, Welch's t test) were the listed sorted byfold-change. Unidentified 16 probe sets were omi</w:t>
      </w:r>
      <w:r>
        <w:rPr/>
        <w:t>t</w:t>
      </w:r>
      <w:r>
        <w:rPr/>
        <w:t>ted from the list</w:t>
      </w:r>
      <w:r>
        <w:rPr/>
        <w:t xml:space="preserve">. </w:t>
      </w:r>
      <w:r>
        <w:rPr/>
        <w:t>*1 Gene Symbol, Entre ID : Pfdn5 /// LOC434860, 434860 /// 56612.   *2 Gene Symbol, Entre ID : 2210409</w:t>
      </w:r>
      <w:r>
        <w:rPr/>
        <w:t xml:space="preserve"> </w:t>
      </w:r>
      <w:r>
        <w:rPr/>
        <w:t>M</w:t>
      </w:r>
      <w:r>
        <w:rPr/>
        <w:t xml:space="preserve">. *3 </w:t>
      </w:r>
      <w:r>
        <w:rPr/>
        <w:t>Gene Symbol, Entre ID : Rin2 /// LOC547368</w:t>
      </w:r>
      <w:r>
        <w:rPr/>
        <w:t xml:space="preserve">, </w:t>
      </w:r>
      <w:r>
        <w:rPr/>
        <w:t>547368 /// 74030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"/>
        </w:rPr>
      </w:pPr>
      <w:r>
        <w:rPr>
          <w:rFonts w:eastAsia="Times"/>
        </w:rPr>
        <w:t xml:space="preserve"> </w:t>
      </w:r>
    </w:p>
    <w:sectPr>
      <w:footerReference w:type="default" r:id="rId2"/>
      <w:type w:val="nextPage"/>
      <w:pgSz w:w="11906" w:h="16838"/>
      <w:pgMar w:left="1418" w:right="566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  <w:sz w:val="22"/>
      </w:rPr>
      <w:tab/>
      <w:t xml:space="preserve">- </w:t>
    </w:r>
    <w:r>
      <w:rPr>
        <w:rFonts w:cs="Times New Roman" w:ascii="Times New Roman" w:hAnsi="Times New Roman"/>
        <w:kern w:val="0"/>
        <w:sz w:val="22"/>
      </w:rPr>
      <w:fldChar w:fldCharType="begin"/>
    </w:r>
    <w:r>
      <w:rPr>
        <w:sz w:val="22"/>
        <w:kern w:val="0"/>
        <w:rFonts w:cs="Times New Roman" w:ascii="Times New Roman" w:hAnsi="Times New Roman"/>
      </w:rPr>
      <w:instrText xml:space="preserve"> PAGE </w:instrText>
    </w:r>
    <w:r>
      <w:rPr>
        <w:sz w:val="22"/>
        <w:kern w:val="0"/>
        <w:rFonts w:cs="Times New Roman" w:ascii="Times New Roman" w:hAnsi="Times New Roman"/>
      </w:rPr>
      <w:fldChar w:fldCharType="separate"/>
    </w:r>
    <w:r>
      <w:rPr>
        <w:sz w:val="22"/>
        <w:kern w:val="0"/>
        <w:rFonts w:cs="Times New Roman" w:ascii="Times New Roman" w:hAnsi="Times New Roman"/>
      </w:rPr>
      <w:t>4</w:t>
    </w:r>
    <w:r>
      <w:rPr>
        <w:sz w:val="22"/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  <w:sz w:val="22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ＭＳ Ｐゴシック(SJ).TTF;Times New Roman" w:cs="Times New Roman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  <w:color w:val="808080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/>
      <w:color w:val="008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2">
    <w:name w:val="段落フォント"/>
    <w:qFormat/>
    <w:rPr/>
  </w:style>
  <w:style w:type="character" w:styleId="Style13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Midashi">
    <w:name w:val="midashi"/>
    <w:basedOn w:val="Style12"/>
    <w:qFormat/>
    <w:rPr/>
  </w:style>
  <w:style w:type="character" w:styleId="Link">
    <w:name w:val="link"/>
    <w:basedOn w:val="Style12"/>
    <w:qFormat/>
    <w:rPr/>
  </w:style>
  <w:style w:type="character" w:styleId="Dim">
    <w:name w:val="dim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Gi">
    <w:name w:val="gi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tLeast" w:line="360"/>
      <w:jc w:val="left"/>
      <w:textAlignment w:val="baseline"/>
    </w:pPr>
    <w:rPr>
      <w:color w:val="0000FF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</w:rPr>
  </w:style>
  <w:style w:type="paragraph" w:styleId="Style15">
    <w:name w:val="コメント文字列"/>
    <w:basedOn w:val="Normal"/>
    <w:qFormat/>
    <w:pPr>
      <w:jc w:val="left"/>
    </w:pPr>
    <w:rPr/>
  </w:style>
  <w:style w:type="paragraph" w:styleId="Style16">
    <w:name w:val="コメント内容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widowControl/>
      <w:spacing w:lineRule="atLeast" w:line="300"/>
      <w:textAlignment w:val="baseline"/>
    </w:pPr>
    <w:rPr>
      <w:rFonts w:ascii="Times New Roman" w:hAnsi="Times New Roman" w:cs="Times New Roman"/>
      <w:i/>
      <w:iCs/>
      <w:color w:val="0000FF"/>
      <w:kern w:val="0"/>
    </w:rPr>
  </w:style>
  <w:style w:type="paragraph" w:styleId="2">
    <w:name w:val="本文 2"/>
    <w:basedOn w:val="Normal"/>
    <w:qFormat/>
    <w:pPr/>
    <w:rPr>
      <w:rFonts w:ascii="ＭＳ 明朝;MS Mincho" w:hAnsi="ＭＳ 明朝;MS Mincho" w:eastAsia="ＭＳ 明朝;MS Mincho" w:cs="ＭＳ 明朝;MS Mincho"/>
      <w:b/>
      <w:bCs/>
      <w:sz w:val="18"/>
    </w:rPr>
  </w:style>
  <w:style w:type="paragraph" w:styleId="3">
    <w:name w:val="本文 3"/>
    <w:basedOn w:val="Normal"/>
    <w:qFormat/>
    <w:pPr>
      <w:spacing w:lineRule="auto" w:line="480"/>
    </w:pPr>
    <w:rPr>
      <w:rFonts w:ascii="Times New Roman" w:hAnsi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4:32:00Z</dcterms:created>
  <dc:creator>jinkichi</dc:creator>
  <dc:description/>
  <dc:language>en-US</dc:language>
  <cp:lastModifiedBy>jinkichi</cp:lastModifiedBy>
  <cp:lastPrinted>2011-09-15T15:38:00Z</cp:lastPrinted>
  <dcterms:modified xsi:type="dcterms:W3CDTF">2012-01-14T14:32:00Z</dcterms:modified>
  <cp:revision>2</cp:revision>
  <dc:subject/>
  <dc:title>FROM EDITOR: Thank you for sending this interesting paper for editing to NA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